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110D" w14:textId="1AC14009" w:rsidR="00E65D0F" w:rsidRDefault="00B329BA" w:rsidP="00E65D0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Table </w:t>
      </w:r>
      <w:r w:rsidR="00716934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="00E65D0F" w:rsidRPr="004360E7">
        <w:rPr>
          <w:rFonts w:ascii="Times New Roman" w:hAnsi="Times New Roman" w:cs="Times New Roman"/>
          <w:sz w:val="24"/>
          <w:szCs w:val="24"/>
          <w:lang w:val="en-US"/>
        </w:rPr>
        <w:t>: Post-course survey results for introductory RE course</w:t>
      </w:r>
    </w:p>
    <w:p w14:paraId="00206164" w14:textId="77777777" w:rsidR="008050B7" w:rsidRPr="004360E7" w:rsidRDefault="008050B7" w:rsidP="00E65D0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12775" w:type="dxa"/>
        <w:jc w:val="center"/>
        <w:tblLayout w:type="fixed"/>
        <w:tblLook w:val="04A0" w:firstRow="1" w:lastRow="0" w:firstColumn="1" w:lastColumn="0" w:noHBand="0" w:noVBand="1"/>
      </w:tblPr>
      <w:tblGrid>
        <w:gridCol w:w="3685"/>
        <w:gridCol w:w="990"/>
        <w:gridCol w:w="990"/>
        <w:gridCol w:w="990"/>
        <w:gridCol w:w="990"/>
        <w:gridCol w:w="1080"/>
        <w:gridCol w:w="990"/>
        <w:gridCol w:w="990"/>
        <w:gridCol w:w="990"/>
        <w:gridCol w:w="1080"/>
      </w:tblGrid>
      <w:tr w:rsidR="008050B7" w:rsidRPr="004360E7" w14:paraId="62405399" w14:textId="774F7E04" w:rsidTr="0080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4ECD659" w14:textId="77777777" w:rsidR="008050B7" w:rsidRPr="004360E7" w:rsidRDefault="008050B7" w:rsidP="008453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Student Self-Assessment Criteria</w:t>
            </w:r>
          </w:p>
        </w:tc>
        <w:tc>
          <w:tcPr>
            <w:tcW w:w="2970" w:type="dxa"/>
            <w:gridSpan w:val="3"/>
          </w:tcPr>
          <w:p w14:paraId="51A174D9" w14:textId="77777777" w:rsidR="008050B7" w:rsidRDefault="008050B7" w:rsidP="008453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Strongly Agree </w:t>
            </w:r>
            <w:r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-</w:t>
            </w: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 Agree </w:t>
            </w:r>
          </w:p>
          <w:p w14:paraId="0261101D" w14:textId="55656572" w:rsidR="008050B7" w:rsidRPr="004360E7" w:rsidRDefault="008050B7" w:rsidP="008453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(% )</w:t>
            </w:r>
          </w:p>
        </w:tc>
        <w:tc>
          <w:tcPr>
            <w:tcW w:w="3060" w:type="dxa"/>
            <w:gridSpan w:val="3"/>
          </w:tcPr>
          <w:p w14:paraId="5FDAD2A4" w14:textId="77777777" w:rsidR="008050B7" w:rsidRPr="004360E7" w:rsidRDefault="008050B7" w:rsidP="008453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Neutral </w:t>
            </w:r>
          </w:p>
          <w:p w14:paraId="2488CA63" w14:textId="6F17741E" w:rsidR="008050B7" w:rsidRPr="004360E7" w:rsidRDefault="008050B7" w:rsidP="008453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(% )</w:t>
            </w:r>
          </w:p>
        </w:tc>
        <w:tc>
          <w:tcPr>
            <w:tcW w:w="3060" w:type="dxa"/>
            <w:gridSpan w:val="3"/>
          </w:tcPr>
          <w:p w14:paraId="49162FCC" w14:textId="7DC7F116" w:rsidR="008050B7" w:rsidRPr="004360E7" w:rsidRDefault="008050B7" w:rsidP="008453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Disagree </w:t>
            </w:r>
            <w:r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- </w:t>
            </w: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Strongly</w:t>
            </w:r>
            <w:r w:rsidR="000516D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 xml:space="preserve"> </w:t>
            </w: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Disagree</w:t>
            </w:r>
          </w:p>
          <w:p w14:paraId="3FA2637A" w14:textId="51301AF8" w:rsidR="008050B7" w:rsidRPr="004360E7" w:rsidRDefault="008050B7" w:rsidP="008453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(%)</w:t>
            </w:r>
          </w:p>
        </w:tc>
      </w:tr>
      <w:tr w:rsidR="008050B7" w:rsidRPr="004360E7" w14:paraId="4AC1D375" w14:textId="2B4D2801" w:rsidTr="0080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8D3FFCE" w14:textId="77777777" w:rsidR="008050B7" w:rsidRPr="004360E7" w:rsidRDefault="008050B7" w:rsidP="00845342">
            <w:pPr>
              <w:spacing w:line="360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990" w:type="dxa"/>
          </w:tcPr>
          <w:p w14:paraId="580958E7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1</w:t>
            </w:r>
          </w:p>
          <w:p w14:paraId="79A4724D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2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3</w:t>
            </w: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990" w:type="dxa"/>
          </w:tcPr>
          <w:p w14:paraId="34C1F2C1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2</w:t>
            </w:r>
          </w:p>
          <w:p w14:paraId="0F8A967B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40</w:t>
            </w: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990" w:type="dxa"/>
          </w:tcPr>
          <w:p w14:paraId="62ABE716" w14:textId="0B7D1DD5" w:rsidR="008050B7" w:rsidRPr="004360E7" w:rsidRDefault="008050B7" w:rsidP="00805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3</w:t>
            </w:r>
          </w:p>
          <w:p w14:paraId="76B0C2F0" w14:textId="6E3BD151" w:rsidR="008050B7" w:rsidRDefault="008050B7" w:rsidP="00805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77)</w:t>
            </w:r>
          </w:p>
        </w:tc>
        <w:tc>
          <w:tcPr>
            <w:tcW w:w="990" w:type="dxa"/>
          </w:tcPr>
          <w:p w14:paraId="52BBA148" w14:textId="14074A0E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1</w:t>
            </w:r>
          </w:p>
          <w:p w14:paraId="032734A1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2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3</w:t>
            </w: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1080" w:type="dxa"/>
          </w:tcPr>
          <w:p w14:paraId="121AC66E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2</w:t>
            </w:r>
          </w:p>
          <w:p w14:paraId="283B1772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40</w:t>
            </w: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990" w:type="dxa"/>
          </w:tcPr>
          <w:p w14:paraId="13B7AE46" w14:textId="525B3211" w:rsidR="008050B7" w:rsidRPr="004360E7" w:rsidRDefault="008050B7" w:rsidP="00805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3</w:t>
            </w:r>
          </w:p>
          <w:p w14:paraId="22AAADF9" w14:textId="13652EC1" w:rsidR="008050B7" w:rsidRDefault="008050B7" w:rsidP="00805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77)</w:t>
            </w:r>
          </w:p>
        </w:tc>
        <w:tc>
          <w:tcPr>
            <w:tcW w:w="990" w:type="dxa"/>
          </w:tcPr>
          <w:p w14:paraId="7DFF44B4" w14:textId="6D16E70C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1</w:t>
            </w:r>
          </w:p>
          <w:p w14:paraId="44FBBADB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2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3</w:t>
            </w: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990" w:type="dxa"/>
          </w:tcPr>
          <w:p w14:paraId="083C3B01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2</w:t>
            </w:r>
          </w:p>
          <w:p w14:paraId="09B047DE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40</w:t>
            </w: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1080" w:type="dxa"/>
          </w:tcPr>
          <w:p w14:paraId="4ED68805" w14:textId="6A4E24F8" w:rsidR="008050B7" w:rsidRPr="004360E7" w:rsidRDefault="008050B7" w:rsidP="00805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Year 3</w:t>
            </w:r>
          </w:p>
          <w:p w14:paraId="4A048714" w14:textId="4B87CCD0" w:rsidR="008050B7" w:rsidRDefault="008050B7" w:rsidP="008050B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</w:pPr>
            <w:r w:rsidRPr="004360E7"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(n =</w:t>
            </w:r>
            <w:r>
              <w:rPr>
                <w:rFonts w:ascii="Times New Roman" w:hAnsi="Times New Roman" w:cs="Times New Roman"/>
                <w:i/>
                <w:sz w:val="23"/>
                <w:szCs w:val="23"/>
                <w:lang w:val="en-US"/>
              </w:rPr>
              <w:t>77)</w:t>
            </w:r>
          </w:p>
        </w:tc>
      </w:tr>
      <w:tr w:rsidR="008050B7" w:rsidRPr="004360E7" w14:paraId="0CBB9C28" w14:textId="540FD193" w:rsidTr="008050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E21BAF1" w14:textId="77777777" w:rsidR="008050B7" w:rsidRPr="008777E2" w:rsidRDefault="008050B7" w:rsidP="0084534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777E2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nsider RE as a career option after course completion</w:t>
            </w:r>
          </w:p>
        </w:tc>
        <w:tc>
          <w:tcPr>
            <w:tcW w:w="990" w:type="dxa"/>
          </w:tcPr>
          <w:p w14:paraId="0F0D7E4E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990" w:type="dxa"/>
          </w:tcPr>
          <w:p w14:paraId="13B32625" w14:textId="690EA88E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7</w:t>
            </w:r>
            <w:r w:rsidR="0054249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0" w:type="dxa"/>
          </w:tcPr>
          <w:p w14:paraId="1E434A48" w14:textId="4A8B2B2E" w:rsidR="008050B7" w:rsidRPr="004360E7" w:rsidRDefault="00355B1C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990" w:type="dxa"/>
          </w:tcPr>
          <w:p w14:paraId="5ACB0892" w14:textId="51CC1B61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0" w:type="dxa"/>
          </w:tcPr>
          <w:p w14:paraId="3A14AC8B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0" w:type="dxa"/>
          </w:tcPr>
          <w:p w14:paraId="0A6FBC3C" w14:textId="4728D343" w:rsidR="008050B7" w:rsidRPr="004360E7" w:rsidRDefault="006D3110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990" w:type="dxa"/>
          </w:tcPr>
          <w:p w14:paraId="462C32BA" w14:textId="36B9A15A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0" w:type="dxa"/>
          </w:tcPr>
          <w:p w14:paraId="28A2E86E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0" w:type="dxa"/>
          </w:tcPr>
          <w:p w14:paraId="7DE7CEB0" w14:textId="2710130A" w:rsidR="008050B7" w:rsidRDefault="0023627D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8050B7" w:rsidRPr="004360E7" w14:paraId="54773ACC" w14:textId="5DB89407" w:rsidTr="0080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46255FE" w14:textId="3E2E5163" w:rsidR="008050B7" w:rsidRPr="008777E2" w:rsidRDefault="00152E57" w:rsidP="0084534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Increased interest</w:t>
            </w:r>
            <w:r w:rsidR="008050B7" w:rsidRPr="008777E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in BME RE design projects after course completion</w:t>
            </w:r>
          </w:p>
        </w:tc>
        <w:tc>
          <w:tcPr>
            <w:tcW w:w="990" w:type="dxa"/>
          </w:tcPr>
          <w:p w14:paraId="1B89B23D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990" w:type="dxa"/>
          </w:tcPr>
          <w:p w14:paraId="0C879426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990" w:type="dxa"/>
          </w:tcPr>
          <w:p w14:paraId="67C5F936" w14:textId="1492FAA0" w:rsidR="008050B7" w:rsidRPr="004360E7" w:rsidRDefault="00C74213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990" w:type="dxa"/>
          </w:tcPr>
          <w:p w14:paraId="484B1BF1" w14:textId="4C62077C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80" w:type="dxa"/>
          </w:tcPr>
          <w:p w14:paraId="047BD7DA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0" w:type="dxa"/>
          </w:tcPr>
          <w:p w14:paraId="23FC3C88" w14:textId="7F958BD0" w:rsidR="008050B7" w:rsidRPr="004360E7" w:rsidRDefault="00784954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990" w:type="dxa"/>
          </w:tcPr>
          <w:p w14:paraId="1E147DDF" w14:textId="2BD4F65E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0" w:type="dxa"/>
          </w:tcPr>
          <w:p w14:paraId="132D85EB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80" w:type="dxa"/>
          </w:tcPr>
          <w:p w14:paraId="0D13AD89" w14:textId="4E7C1729" w:rsidR="008050B7" w:rsidRDefault="00784954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8050B7" w:rsidRPr="004360E7" w14:paraId="25283BEF" w14:textId="36D9CDCE" w:rsidTr="008050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D178750" w14:textId="24255ACA" w:rsidR="008050B7" w:rsidRPr="008777E2" w:rsidRDefault="00152E57" w:rsidP="0084534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ncreased </w:t>
            </w:r>
            <w:r w:rsidR="001E1D22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terest</w:t>
            </w:r>
            <w:r w:rsidR="008050B7" w:rsidRPr="008777E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in </w:t>
            </w:r>
            <w:r w:rsidR="008050B7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 </w:t>
            </w:r>
            <w:r w:rsidR="008050B7" w:rsidRPr="008777E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ME capstone course </w:t>
            </w:r>
            <w:r w:rsidR="008050B7">
              <w:rPr>
                <w:rFonts w:ascii="Times New Roman" w:hAnsi="Times New Roman" w:cs="Times New Roman"/>
                <w:b w:val="0"/>
                <w:bCs w:val="0"/>
                <w:lang w:val="en-US"/>
              </w:rPr>
              <w:t>after course completion</w:t>
            </w:r>
            <w:r w:rsidR="008050B7" w:rsidRPr="008777E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990" w:type="dxa"/>
          </w:tcPr>
          <w:p w14:paraId="0AAEF4C9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990" w:type="dxa"/>
          </w:tcPr>
          <w:p w14:paraId="74F18C12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990" w:type="dxa"/>
          </w:tcPr>
          <w:p w14:paraId="3AB813C7" w14:textId="2999628C" w:rsidR="008050B7" w:rsidRPr="004360E7" w:rsidRDefault="00784954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990" w:type="dxa"/>
          </w:tcPr>
          <w:p w14:paraId="7197928F" w14:textId="04AEA336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80" w:type="dxa"/>
          </w:tcPr>
          <w:p w14:paraId="5EDE7A3F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0" w:type="dxa"/>
          </w:tcPr>
          <w:p w14:paraId="726CC045" w14:textId="7CEEA605" w:rsidR="008050B7" w:rsidRPr="004360E7" w:rsidRDefault="00784954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990" w:type="dxa"/>
          </w:tcPr>
          <w:p w14:paraId="1804BE4C" w14:textId="4A1A6A4C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0" w:type="dxa"/>
          </w:tcPr>
          <w:p w14:paraId="0905234F" w14:textId="77777777" w:rsidR="008050B7" w:rsidRPr="004360E7" w:rsidRDefault="008050B7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80" w:type="dxa"/>
          </w:tcPr>
          <w:p w14:paraId="5CB921B7" w14:textId="1B58291E" w:rsidR="008050B7" w:rsidRDefault="00784954" w:rsidP="008453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8050B7" w:rsidRPr="004360E7" w14:paraId="38E43415" w14:textId="23B2A0CB" w:rsidTr="0080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38FF613" w14:textId="77777777" w:rsidR="008050B7" w:rsidRPr="008777E2" w:rsidRDefault="008050B7" w:rsidP="0084534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777E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itability of course content for RE careers</w:t>
            </w:r>
          </w:p>
        </w:tc>
        <w:tc>
          <w:tcPr>
            <w:tcW w:w="990" w:type="dxa"/>
          </w:tcPr>
          <w:p w14:paraId="14DFFDDD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990" w:type="dxa"/>
          </w:tcPr>
          <w:p w14:paraId="701ABB48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0" w:type="dxa"/>
          </w:tcPr>
          <w:p w14:paraId="44AC3760" w14:textId="3178FCC0" w:rsidR="008050B7" w:rsidRDefault="00C27F7F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990" w:type="dxa"/>
          </w:tcPr>
          <w:p w14:paraId="4C8FBB9B" w14:textId="2189F5ED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80" w:type="dxa"/>
          </w:tcPr>
          <w:p w14:paraId="411D0C4A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0" w:type="dxa"/>
          </w:tcPr>
          <w:p w14:paraId="73338B88" w14:textId="09851D35" w:rsidR="008050B7" w:rsidRPr="004360E7" w:rsidRDefault="00C27F7F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0" w:type="dxa"/>
          </w:tcPr>
          <w:p w14:paraId="126D4AB4" w14:textId="5BF222F2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0" w:type="dxa"/>
          </w:tcPr>
          <w:p w14:paraId="05D78A60" w14:textId="77777777" w:rsidR="008050B7" w:rsidRPr="004360E7" w:rsidRDefault="008050B7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360E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80" w:type="dxa"/>
          </w:tcPr>
          <w:p w14:paraId="16CF4658" w14:textId="52BE2A5B" w:rsidR="008050B7" w:rsidRPr="004360E7" w:rsidRDefault="00C27F7F" w:rsidP="008453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25AECDBE" w14:textId="77777777" w:rsidR="00E65D0F" w:rsidRDefault="00E65D0F" w:rsidP="00E65D0F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92F6C4C" w14:textId="77777777" w:rsidR="0047512C" w:rsidRDefault="0047512C"/>
    <w:sectPr w:rsidR="0047512C" w:rsidSect="008050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0F"/>
    <w:rsid w:val="000516D1"/>
    <w:rsid w:val="00152E57"/>
    <w:rsid w:val="001E1D22"/>
    <w:rsid w:val="00206057"/>
    <w:rsid w:val="0023627D"/>
    <w:rsid w:val="00355B1C"/>
    <w:rsid w:val="0047512C"/>
    <w:rsid w:val="00542497"/>
    <w:rsid w:val="006D3110"/>
    <w:rsid w:val="00716934"/>
    <w:rsid w:val="00784954"/>
    <w:rsid w:val="008050B7"/>
    <w:rsid w:val="00AA367C"/>
    <w:rsid w:val="00B329BA"/>
    <w:rsid w:val="00BE4E7A"/>
    <w:rsid w:val="00C27F7F"/>
    <w:rsid w:val="00C74213"/>
    <w:rsid w:val="00E65D0F"/>
    <w:rsid w:val="00F8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7279"/>
  <w15:chartTrackingRefBased/>
  <w15:docId w15:val="{ECF29368-2855-43A1-B912-01F26274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65D0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65D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9</Words>
  <Characters>566</Characters>
  <Application>Microsoft Office Word</Application>
  <DocSecurity>0</DocSecurity>
  <Lines>4</Lines>
  <Paragraphs>1</Paragraphs>
  <ScaleCrop>false</ScaleCrop>
  <Company>University of Central Florida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shna Pal</dc:creator>
  <cp:keywords/>
  <dc:description/>
  <cp:lastModifiedBy>Sudeshna Pal</cp:lastModifiedBy>
  <cp:revision>17</cp:revision>
  <dcterms:created xsi:type="dcterms:W3CDTF">2022-09-12T13:21:00Z</dcterms:created>
  <dcterms:modified xsi:type="dcterms:W3CDTF">2022-10-0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0c2c38f40d80cea7f7bb54b6196bb76a8861c523c9bc86e134bfb47f38f40</vt:lpwstr>
  </property>
</Properties>
</file>